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BEDF3" w14:textId="77777777" w:rsidR="0063300A" w:rsidRPr="00862186" w:rsidRDefault="0063300A" w:rsidP="006330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2186">
        <w:rPr>
          <w:rFonts w:ascii="Times New Roman" w:hAnsi="Times New Roman" w:cs="Times New Roman"/>
          <w:sz w:val="24"/>
          <w:szCs w:val="24"/>
        </w:rPr>
        <w:t>Supplementary figure 7: cumulative hazard estimator plot for target lesion revascularisation in propensity score matched cohort</w:t>
      </w:r>
    </w:p>
    <w:p w14:paraId="64946A9A" w14:textId="77777777" w:rsidR="0063300A" w:rsidRDefault="0063300A" w:rsidP="0063300A">
      <w:pPr>
        <w:spacing w:line="360" w:lineRule="auto"/>
        <w:rPr>
          <w:color w:val="FF0000"/>
        </w:rPr>
      </w:pPr>
      <w:r>
        <w:rPr>
          <w:noProof/>
        </w:rPr>
        <w:drawing>
          <wp:inline distT="0" distB="0" distL="0" distR="0" wp14:anchorId="2CCA824B" wp14:editId="6FF543BF">
            <wp:extent cx="3444240" cy="3444240"/>
            <wp:effectExtent l="0" t="0" r="3810" b="3810"/>
            <wp:docPr id="1004008564" name="Picture 3" descr="A graph of a number at ris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4008564" name="Picture 3" descr="A graph of a number at risk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4240" cy="344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C2FDA5" w14:textId="77777777" w:rsidR="00DA4767" w:rsidRDefault="00DA4767"/>
    <w:sectPr w:rsidR="00DA47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00A"/>
    <w:rsid w:val="0049034A"/>
    <w:rsid w:val="00604354"/>
    <w:rsid w:val="0063300A"/>
    <w:rsid w:val="00636AFF"/>
    <w:rsid w:val="00DA4767"/>
    <w:rsid w:val="00DB30BC"/>
    <w:rsid w:val="00DC4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F9FFF"/>
  <w15:chartTrackingRefBased/>
  <w15:docId w15:val="{94A15F66-00E3-49E7-8AF2-17572E237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00A"/>
  </w:style>
  <w:style w:type="paragraph" w:styleId="Heading1">
    <w:name w:val="heading 1"/>
    <w:basedOn w:val="Normal"/>
    <w:next w:val="Normal"/>
    <w:link w:val="Heading1Char"/>
    <w:uiPriority w:val="9"/>
    <w:qFormat/>
    <w:rsid w:val="006330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30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30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30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30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30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30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30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30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0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30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30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30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30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30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30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30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30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30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30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0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30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30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30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30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30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0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0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30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nopoulos, Ioannis (NNUHFT)</dc:creator>
  <cp:keywords/>
  <dc:description/>
  <cp:lastModifiedBy>Merinopoulos, Ioannis (NNUHFT)</cp:lastModifiedBy>
  <cp:revision>1</cp:revision>
  <dcterms:created xsi:type="dcterms:W3CDTF">2025-04-11T06:53:00Z</dcterms:created>
  <dcterms:modified xsi:type="dcterms:W3CDTF">2025-04-11T06:54:00Z</dcterms:modified>
</cp:coreProperties>
</file>